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8"/>
        <w:gridCol w:w="926"/>
        <w:gridCol w:w="460"/>
        <w:gridCol w:w="816"/>
        <w:gridCol w:w="688"/>
        <w:gridCol w:w="995"/>
        <w:gridCol w:w="909"/>
        <w:gridCol w:w="917"/>
        <w:gridCol w:w="994"/>
        <w:gridCol w:w="1198"/>
        <w:gridCol w:w="1053"/>
        <w:gridCol w:w="926"/>
        <w:gridCol w:w="850"/>
        <w:gridCol w:w="1155"/>
        <w:gridCol w:w="875"/>
      </w:tblGrid>
      <w:tr w:rsidR="00ED6298" w:rsidRPr="00ED6298" w14:paraId="5D80681A" w14:textId="77777777" w:rsidTr="00ED6298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3410B3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7156CD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Study Autho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1BE405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Yea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0773CC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Countr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F24D19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Data Sourc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8498D1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Study Desig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E75082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Data System Integr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08691C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B547DC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Recipient of Interven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92CA51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Purpose of Car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6867F4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ABI Component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68F660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Featured Algorithm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C08895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Type of Syste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5448F74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Deploy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400805" w14:textId="77777777" w:rsidR="00ED6298" w:rsidRPr="00ED6298" w:rsidRDefault="00ED6298" w:rsidP="00ED62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pt-PT"/>
              </w:rPr>
              <w:t>Autonomy Level</w:t>
            </w:r>
          </w:p>
        </w:tc>
      </w:tr>
      <w:tr w:rsidR="00ED6298" w:rsidRPr="00ED6298" w14:paraId="15DA1504" w14:textId="77777777" w:rsidTr="00ED6298">
        <w:trPr>
          <w:trHeight w:val="168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6A7C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4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Diagnosis and risk stratification in hypertrophic cardiomyopathy using machine learning wall thickness measurement: a comparison with human test-retest performance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00551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ugusto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CC2EB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29E00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K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843E7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LDH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C3CF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9C516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MHR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EBF60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4A13F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ED48D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utomated machine learning algorithm for left ventricular maximum wall thickness (MWT) measure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F627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40BE8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inear Regress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DA185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4663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3351E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5AB89D19" w14:textId="77777777" w:rsidTr="00ED6298">
        <w:trPr>
          <w:trHeight w:val="97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64E4D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5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Development of a clinician-facing prototype for health monitoring using smartwatch data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CC4C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Bajaj, Ruhi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605F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1FE8B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ew Zelan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F846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8429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totype develop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01BA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D1023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4E2B0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atients;</w:t>
            </w: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br/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596D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Instrument that detects anomalies and visualizes smartwatch data to improve patient care deliver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8942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8015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luster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865E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Web based system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FA668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Par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B019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4</w:t>
            </w:r>
          </w:p>
        </w:tc>
      </w:tr>
      <w:tr w:rsidR="00ED6298" w:rsidRPr="00ED6298" w14:paraId="71EE1342" w14:textId="77777777" w:rsidTr="00ED6298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FBE7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6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Predicting Unplanned Hospital Readmissions using Patient Level Data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ADB2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Balan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E5839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6025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465D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4100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686A8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AE85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417B1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D42B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Predict hospital readmissions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4E98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0B13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ogistic Regress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B99D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AC26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09A5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5</w:t>
            </w:r>
          </w:p>
        </w:tc>
      </w:tr>
      <w:tr w:rsidR="00ED6298" w:rsidRPr="00ED6298" w14:paraId="53CAB076" w14:textId="77777777" w:rsidTr="00ED6298">
        <w:trPr>
          <w:trHeight w:val="70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5BD6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wo-stage prediction model for in-hospital mortality of patients with influenza infec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F8D4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heong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ACDF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CE81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aiwan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A0358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3972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3B663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D80A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evid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C9E3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E9C3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on model for mortality of patients with influenza infec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1CBE7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C3505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ogistic Regress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EF30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E14F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6C46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53AAAB6D" w14:textId="77777777" w:rsidTr="00ED6298">
        <w:trPr>
          <w:trHeight w:val="118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E08C7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7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Development of a treatment selection algorithm for SGLT2 and DPP-4 inhibitor therapies in people with type 2 diabetes: a retrospective cohort study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7A674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ennis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D9271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EB4A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K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5C6E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LDH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4B9FD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10AB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MHR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4442F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C960E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69A8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the optimal treatment for people with type 2 diabete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B465B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evident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E405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evid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7524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C2D4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1111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5</w:t>
            </w:r>
          </w:p>
        </w:tc>
      </w:tr>
      <w:tr w:rsidR="00ED6298" w:rsidRPr="00ED6298" w14:paraId="48863043" w14:textId="77777777" w:rsidTr="00ED6298">
        <w:trPr>
          <w:trHeight w:val="69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F546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Improving healthcare access management by predicting patient no-show behaviour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D6E60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Ferro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42EA1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1A540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K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5B5A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SSJ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E6BB3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8BD8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C367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168B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A076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patient no-show behaviou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DA974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9E2E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eural Network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B33BB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5EBD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5583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4645D39B" w14:textId="77777777" w:rsidTr="00ED6298">
        <w:trPr>
          <w:trHeight w:val="130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F664F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8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Translating clinical and patient-reported data to tailored shared decision reports with predictive analytics for knee and hip arthritis.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8C1D6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Franklin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1427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70FDE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9FCE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836A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totype develop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4C37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DC55C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34BB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; General managers; Patient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0CB3ED" w14:textId="77777777" w:rsidR="00ED6298" w:rsidRPr="00ED6298" w:rsidRDefault="00ED6298" w:rsidP="00ED6298">
            <w:pPr>
              <w:spacing w:after="1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Web-based system to collect patient-reported outcomes and medical risk factors and to compare responses to national registry dat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F5C0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5A234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Multivariate model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073C9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Web based system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AD689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Par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257F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34E4E9E9" w14:textId="77777777" w:rsidTr="00ED6298">
        <w:trPr>
          <w:trHeight w:val="102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D3CD9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9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Mathematical Modelling and Cluster Analysis in Healthcare Analytics - The Case of Length of Stay Management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292A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artner and Padman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414CD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CA54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K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CE375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ED43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FE4E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HR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D17C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53CF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5111F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Identify LOS outli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A439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6EAC3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luster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105E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C7CE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0562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6BAA8E84" w14:textId="77777777" w:rsidTr="00ED6298">
        <w:trPr>
          <w:trHeight w:val="118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EE52C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0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Machine learning models for predicting risk of depression in Korean college students: Identifying family and individual factors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A92E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il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2965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F3DB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Kore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9027D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6501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B06B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CEF6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evid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8E4E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evid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1A139" w14:textId="77777777" w:rsidR="00ED6298" w:rsidRPr="00ED6298" w:rsidRDefault="00ED6298" w:rsidP="00ED6298">
            <w:pPr>
              <w:spacing w:after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college students at risk of depress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2C97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8D30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ogistic Regress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538E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4724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FB89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5DB359EB" w14:textId="77777777" w:rsidTr="00ED6298">
        <w:trPr>
          <w:trHeight w:val="102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A476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1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A Decision Support System for Managing Uncertainty in the Delivery of Palliative Care in the Community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11D9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vin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9236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2F7EA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Irelan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9D56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BE3D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0CE1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FA63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C885F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 xml:space="preserve">Healthcare providers; </w:t>
            </w: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br/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C8237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ssess patient care needs and the stability of a patient’s condition and to help to triage pati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0612D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scrip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E27F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Bayesian Network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0D2E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oftware app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6BD8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1E24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5</w:t>
            </w:r>
          </w:p>
        </w:tc>
      </w:tr>
      <w:tr w:rsidR="00ED6298" w:rsidRPr="00ED6298" w14:paraId="53934A3E" w14:textId="77777777" w:rsidTr="00ED6298">
        <w:trPr>
          <w:trHeight w:val="114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D842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ersonalized predictions of patient outcomes during and after hospitalization using artificial intelligenc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4C39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ilton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9F1F8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9BBC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4FE6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pjD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FC79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8214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H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26B2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58B6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1351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LOS to personalized hospitalization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3EDBB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80014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radient Boos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BED08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53621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E65D3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054E953B" w14:textId="77777777" w:rsidTr="00ED6298">
        <w:trPr>
          <w:trHeight w:val="130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941400" w14:textId="77777777" w:rsidR="00ED6298" w:rsidRPr="00ED6298" w:rsidRDefault="00ED6298" w:rsidP="00ED6298">
            <w:pPr>
              <w:spacing w:after="1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Multisite implementation of a workflow-integrated machine learning system to optimize COVID-19 hospital admission decision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D017EB" w14:textId="77777777" w:rsidR="00ED6298" w:rsidRPr="00ED6298" w:rsidRDefault="00ED6298" w:rsidP="00ED6298">
            <w:pPr>
              <w:spacing w:after="1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inson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27CF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2085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608E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pjD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175D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totype develop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1A73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H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48F67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; 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34AD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; 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FB8C80" w14:textId="77777777" w:rsidR="00ED6298" w:rsidRPr="00ED6298" w:rsidRDefault="00ED6298" w:rsidP="00ED6298">
            <w:pPr>
              <w:spacing w:after="1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Estimate short-term risk for clinical deterioration to optimize COVID-19 hospital admission decision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9D54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87E94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evid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CEC2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oftware app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CB08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Ye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DA1A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204DAFB4" w14:textId="77777777" w:rsidTr="00ED6298">
        <w:trPr>
          <w:trHeight w:val="13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F9B0D" w14:textId="77777777" w:rsidR="00ED6298" w:rsidRPr="00ED6298" w:rsidRDefault="00ED6298" w:rsidP="00ED6298">
            <w:pPr>
              <w:spacing w:after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lastRenderedPageBreak/>
              <w:t>Development and validation of a deep neural network model to predict postoperative mortality, acute kidney injury, and reintubation using a single feature se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AC1869" w14:textId="77777777" w:rsidR="00ED6298" w:rsidRPr="00ED6298" w:rsidRDefault="00ED6298" w:rsidP="00ED6298">
            <w:pPr>
              <w:spacing w:after="1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fer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17A6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2218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3D1CE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pjD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8A69C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083F4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MH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F32D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D817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BE6A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medical complications during the perioperative period of patient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B7DC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4829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eural Network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207F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92C6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A68A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7051623F" w14:textId="77777777" w:rsidTr="00ED6298">
        <w:trPr>
          <w:trHeight w:val="97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A487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2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An autonomous cycle of data analysis tasks for the clinical management of dengue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B8A7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yos, William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B299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7F24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ai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B5845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A42BC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FF6C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A7AA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FE3B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E7EF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bility to classify a patient's clinical picture and recommend the best treatment op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909F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scrip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9049D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upport Vector Machine; Deep Learning; Genetic Algorith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6CECE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A590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C630F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5</w:t>
            </w:r>
          </w:p>
        </w:tc>
      </w:tr>
      <w:tr w:rsidR="00ED6298" w:rsidRPr="00ED6298" w14:paraId="40F33C41" w14:textId="77777777" w:rsidTr="00ED6298">
        <w:trPr>
          <w:trHeight w:val="118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33080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3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Deep-learning-based cardiovascular risk stratification using coronary artery calcium scores predicted from retinal photographs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7687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yungtaek Rim, Tyler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0073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2466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ingapor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329A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LDH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1651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F645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1940A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2722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731FE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Retinal photographs to predict the presence of CA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CE9C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C0EB2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eep Learn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A270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8656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5FD4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4</w:t>
            </w:r>
          </w:p>
        </w:tc>
      </w:tr>
      <w:tr w:rsidR="00ED6298" w:rsidRPr="00ED6298" w14:paraId="645FDB5B" w14:textId="77777777" w:rsidTr="00ED6298">
        <w:trPr>
          <w:trHeight w:val="85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B55F7" w14:textId="77777777" w:rsidR="00ED6298" w:rsidRPr="00ED6298" w:rsidRDefault="00ED6298" w:rsidP="00ED6298">
            <w:pPr>
              <w:spacing w:after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 xml:space="preserve">Machine learning-based in-hospital mortality prediction models for patients with </w:t>
            </w: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lastRenderedPageBreak/>
              <w:t>acute coronary syndrom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DC21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lastRenderedPageBreak/>
              <w:t>Ke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0BD2A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C685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hin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CBDF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12C3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3AE2C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; MH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A8BC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; 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09CC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 xml:space="preserve">Healthcare providers; </w:t>
            </w: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br/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AFEB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on models for patients with acute coronary syndrom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4BB35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ADA4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radient Boos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5BEC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577A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BBF1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4B37B4D3" w14:textId="77777777" w:rsidTr="00ED6298">
        <w:trPr>
          <w:trHeight w:val="13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F1CC2" w14:textId="77777777" w:rsidR="00ED6298" w:rsidRPr="00ED6298" w:rsidRDefault="00ED6298" w:rsidP="00ED6298">
            <w:pPr>
              <w:spacing w:after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atient and hospital characteristics predict prolonged emergency department length of stay and in-hospital mortality: a nationwide analysis in Kore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F0B2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ee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AC3D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8A4B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Kore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3D98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BAEE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10F47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7F1CF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7489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8789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emergency department length of stay (EDLOS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6E10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633E1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ogistic Regress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1671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DF2A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26A5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214B2A22" w14:textId="77777777" w:rsidTr="00ED6298">
        <w:trPr>
          <w:trHeight w:val="118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0D53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ng microvascular invasion in hepatocellular carcinoma: a deep learning model validated across hospital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0CBF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iu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BE926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3966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aiwan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AD68D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9C239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totype develop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E8B7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08F06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B84A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; 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C96F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Image-based system to predict microvascular invasion in hepatocellular carcinom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95B1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87C8B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eep Learn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BBBA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Image based syste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CB68E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83972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1C5E3B43" w14:textId="77777777" w:rsidTr="00ED6298">
        <w:trPr>
          <w:trHeight w:val="69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C283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4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WORKLOAD PREDICTION MODEL OF A PRIMARY HEALTH CENTRE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BF222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loyd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E85D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B1681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ew Zeland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406A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B0715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8D85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8F80B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A4F9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C1C8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on model for a primary health centr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F94F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421EA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Rule-based algorith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9F71A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7938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3213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5633C290" w14:textId="77777777" w:rsidTr="00ED6298">
        <w:trPr>
          <w:trHeight w:val="184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142B9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lastRenderedPageBreak/>
              <w:t>Healthcare in Fraudster's Crosshairs: Designing, Implementing and Evaluating a Machine Learning Approach for Anomaly Detection on Medical Prescription Claim Dat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DA21A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Matschak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A6BB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3607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ermany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67866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9CCB7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totype develop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7724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8991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4D14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D822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vides  an applicable method for medical prescription fraud detec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731E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22C1B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Random Fores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F406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07B4D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Par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0B59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5</w:t>
            </w:r>
          </w:p>
        </w:tc>
      </w:tr>
      <w:tr w:rsidR="00ED6298" w:rsidRPr="00ED6298" w14:paraId="4A00D713" w14:textId="77777777" w:rsidTr="00ED6298">
        <w:trPr>
          <w:trHeight w:val="147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C048D" w14:textId="77777777" w:rsidR="00ED6298" w:rsidRPr="00ED6298" w:rsidRDefault="00ED6298" w:rsidP="00ED6298">
            <w:pPr>
              <w:spacing w:after="24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 simulation-based evaluation of machine learning models for clinical decision support: application and analysis using hospital readmiss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760D3" w14:textId="77777777" w:rsidR="00ED6298" w:rsidRPr="00ED6298" w:rsidRDefault="00ED6298" w:rsidP="00ED6298">
            <w:pPr>
              <w:spacing w:after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Mišić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A630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56F93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A3606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pjD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592A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totype develop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7DE9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; EH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B3437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; 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FE25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0A900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Quantifying the expected patient outcomes and cost saving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450CE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CCD0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1R1; Simulation Model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1D6D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oftware app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CAFE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Ye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5260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5</w:t>
            </w:r>
          </w:p>
        </w:tc>
      </w:tr>
      <w:tr w:rsidR="00ED6298" w:rsidRPr="00ED6298" w14:paraId="1D6DEB0E" w14:textId="77777777" w:rsidTr="00ED6298">
        <w:trPr>
          <w:trHeight w:val="201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47C96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5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Development and validation of an artificial neural network algorithm to predict mortality and admission to hospital for heart failure after myocardial infarction: a nationwide population-based study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60B3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Mohammad Dennis, John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85F6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A0848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K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9ED6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LDH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5CD5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2F6D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4827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D68A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446D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Identifying patients at a high risk of developing heart failure or death after myocardial infarc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FDD6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DDD7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eep Learn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6BDC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Web based system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C66E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5327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4</w:t>
            </w:r>
          </w:p>
        </w:tc>
      </w:tr>
      <w:tr w:rsidR="00ED6298" w:rsidRPr="00ED6298" w14:paraId="2D85DA84" w14:textId="77777777" w:rsidTr="00ED6298">
        <w:trPr>
          <w:trHeight w:val="118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DF3A4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6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Leveraging Time Series Data in Similarity Based Healthcare Predictive Models: The Case of Early ICU Mortality Prediction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A6BA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Morid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90238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EFD2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32B39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059F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28DFE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21919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AC8B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1CD5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Early ICU mortality predic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EA44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30D0F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ime-Serie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CD952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F076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2CC4C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457CF32F" w14:textId="77777777" w:rsidTr="00ED6298">
        <w:trPr>
          <w:trHeight w:val="6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CB3B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ng scheduled hospital attendance with artificial intelligenc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7A74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elson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48E93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27750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K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C1D1D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pjD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C948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F9D97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800A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; 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DD9B0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; 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204C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hospital attendanc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E5C4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7C25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tack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6C79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3B2D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2FAFE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 Not associated</w:t>
            </w:r>
          </w:p>
        </w:tc>
      </w:tr>
      <w:tr w:rsidR="00ED6298" w:rsidRPr="00ED6298" w14:paraId="690C36FB" w14:textId="77777777" w:rsidTr="00ED6298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8A34F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7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A Data-analytical System to Predict Therapy Success for Obese Children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F520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Öksüz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9AD66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ECFB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Zurich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3316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5A30A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0A3FE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25FB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E4D9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4639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of future BMI changes before conduct a therap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FE673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B438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upport Vector Machin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AB75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882CB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2762F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4</w:t>
            </w:r>
          </w:p>
        </w:tc>
      </w:tr>
      <w:tr w:rsidR="00ED6298" w:rsidRPr="00ED6298" w14:paraId="56E84993" w14:textId="77777777" w:rsidTr="00ED6298">
        <w:trPr>
          <w:trHeight w:val="13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A61D3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 integrated deep learning and stochastic optimization approach for resource management in team-based healthcare system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BAAAC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Olya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3592A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87AD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C95E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SW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2F303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A3C0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BD7DE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505C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; 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C6A5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scriptive approach for resource manage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8F99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scrip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6B786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eep Learning; Monte Carlo Simul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71F3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oftware app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75A7B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F374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5; 7</w:t>
            </w:r>
          </w:p>
        </w:tc>
      </w:tr>
      <w:tr w:rsidR="00ED6298" w:rsidRPr="00ED6298" w14:paraId="37F51D51" w14:textId="77777777" w:rsidTr="00ED6298">
        <w:trPr>
          <w:trHeight w:val="69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5B81B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8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Predicting Fall Risks Vulnerability with Inpatient Data in Acute Care Hospitalization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8D1AB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Ossai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7676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7A53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ustrali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6A79B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CD0F3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CD9CB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HR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026D0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E719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; 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F9E22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Predicts fall risks on admissio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6336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F080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xtra Tree Classifie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72E58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B693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605DA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5F2CC465" w14:textId="77777777" w:rsidTr="00ED6298">
        <w:trPr>
          <w:trHeight w:val="102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283D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lastRenderedPageBreak/>
              <w:t>Feature Explanations in Recurrent Neural Networks for Predicting Risk of Mortality in Intensive Care Patient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9B48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attalung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CEEFC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D0F47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hailand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E5C6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BD4F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55FF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E8F7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1DBA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34B4A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the risk of mortality in the ICU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3C88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30DD0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eep Learn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C244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29277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CC2D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5221CCBD" w14:textId="77777777" w:rsidTr="00ED6298">
        <w:trPr>
          <w:trHeight w:val="69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77395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19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Data Mining Models for Automatic Problem Identification in Intensive Medicine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0D3D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Quesado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2ADEC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B0662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rtugal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4CEB4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A99F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0B79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13F6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59466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EDBE6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medical problem in intensive medicin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EFE2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587AC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upport Vector Machin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BEE8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9912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3220D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0C30D5B1" w14:textId="77777777" w:rsidTr="00ED6298">
        <w:trPr>
          <w:trHeight w:val="114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84E3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ng adverse outcomes due to diabetes complications with machine learning using administrative health dat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C9E5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Ravaut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73693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98354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nad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FC30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pjD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2990C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A4D73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17BF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5CF5B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4C333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adverse outcomes due to diabetes complication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4CF5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3361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evid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5DEE9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6C41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E5B4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0C9CA07B" w14:textId="77777777" w:rsidTr="00ED6298">
        <w:trPr>
          <w:trHeight w:val="147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2966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20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Contribution of Different Data Sources to the Prediction of Emergency Department Revisits in a Safety-Net Population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D1DD7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Ryan Vest, Joshua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A007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08DB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9F0C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63AB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082C9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H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3851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mergency Depart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5439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6E738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nderstand the role that EHR and HIE data can play in reducing the probabilities of a patients’ return visit to the emergency department within 30 day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22DE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7AB1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ecision Tre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2A953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AAA03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D0496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796A64D2" w14:textId="77777777" w:rsidTr="00ED6298">
        <w:trPr>
          <w:trHeight w:val="85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C53AA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 xml:space="preserve">Stratifying no-show patients into multiple risk groups via a holistic data </w:t>
            </w: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lastRenderedPageBreak/>
              <w:t>analytics-based framework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687D7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lastRenderedPageBreak/>
              <w:t>Simsek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3672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8F9F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5963E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SSJ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5B389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totype develop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7BDB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5712A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2F7A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; 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3352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Multiple risk groups idnetific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6B0C8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D994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eural Network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7EE02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Web based system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6A5FC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Ye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9623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1D4214DE" w14:textId="77777777" w:rsidTr="00ED6298">
        <w:trPr>
          <w:trHeight w:val="85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AC20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21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Integrated multimodal artificial intelligence framework for healthcare applications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161A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oenksen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B18F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A4E9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4F46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710A8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totype development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AEBC1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; EHR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24B0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4CD0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AEAC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 Framework and system for healthcare application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7C9F3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3F3A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radient Boos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7AAE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Image based syste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C5550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Ye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D102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61F8912D" w14:textId="77777777" w:rsidTr="00ED6298">
        <w:trPr>
          <w:trHeight w:val="118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75AE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Optimizing outpatient appointment system using machine learning algorithms and scheduling rules: A prescriptive analytics framework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D7D42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rinivas and Ravindran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F2631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CF2B9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C7097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SW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3892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ototype developm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7266D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09B6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7838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; 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DD79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Outpatient appointment syste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3A38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scrip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5415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nsemble Classifier; Simulation Model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7A10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oftware app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8A8B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6E1A6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5</w:t>
            </w:r>
          </w:p>
        </w:tc>
      </w:tr>
      <w:tr w:rsidR="00ED6298" w:rsidRPr="00ED6298" w14:paraId="77D14E6E" w14:textId="77777777" w:rsidTr="00ED6298">
        <w:trPr>
          <w:trHeight w:val="69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E65393" w14:textId="77777777" w:rsidR="00ED6298" w:rsidRPr="00ED6298" w:rsidRDefault="00ED6298" w:rsidP="00ED6298">
            <w:pPr>
              <w:spacing w:after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eveloping and validating a predictive model for future emergency hospital admission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20FB4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tylianou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4BA9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63C8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ypru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D819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1DA6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337D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312D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5CD9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D08D4" w14:textId="77777777" w:rsidR="00ED6298" w:rsidRPr="00ED6298" w:rsidRDefault="00ED6298" w:rsidP="00ED6298">
            <w:pPr>
              <w:spacing w:after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 model for future emergency hospital admission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860D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28F2C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ogistic Regress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F77E4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3976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C2F8D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55C0EA16" w14:textId="77777777" w:rsidTr="00ED6298">
        <w:trPr>
          <w:trHeight w:val="85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BADB9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22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 xml:space="preserve">Predicting overdose among individuals prescribed opioids using routinely collected </w:t>
              </w:r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lastRenderedPageBreak/>
                <w:t>healthcare utilization data.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8796B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lastRenderedPageBreak/>
              <w:t>Sun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AD8FF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809D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F19B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9237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284B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A3D5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F284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96D09" w14:textId="77777777" w:rsidR="00ED6298" w:rsidRPr="00ED6298" w:rsidRDefault="00ED6298" w:rsidP="00ED6298">
            <w:pPr>
              <w:spacing w:after="1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Predict overdos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D8B70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F3642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lastic Ne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73F9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2F0F2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5CEF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56904E71" w14:textId="77777777" w:rsidTr="00ED6298">
        <w:trPr>
          <w:trHeight w:val="102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E1357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23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Development of an automated physician review classification system: A novel semi-supervised learning approach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CD108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uresh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FF5C3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16FA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5A3C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87D22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96982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81CE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8E89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F9E3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 classifier to categorize physician reviews as clinical vs. non-clinical text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525B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444B0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eural Network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FF15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DA524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922B3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7</w:t>
            </w:r>
          </w:p>
        </w:tc>
      </w:tr>
      <w:tr w:rsidR="00ED6298" w:rsidRPr="00ED6298" w14:paraId="72DAEB25" w14:textId="77777777" w:rsidTr="00ED6298">
        <w:trPr>
          <w:trHeight w:val="13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E3C1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24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A Hybrid Mining Approach to Facilitate Health Insurance Decision: Case Study of Non-Traditional Data Mining Applications in Taiwan NHI Databases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F4F01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an, Joseph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A734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4252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hin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15CB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FEB9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E08C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2821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6A6F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04B6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ata mining methods to facilitate claims review processing and provide policy information for insurance decision-mak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9FAC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45580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lustering; Neural Network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F4BA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152AB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4966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</w:t>
            </w:r>
          </w:p>
        </w:tc>
      </w:tr>
      <w:tr w:rsidR="00ED6298" w:rsidRPr="00ED6298" w14:paraId="727D5010" w14:textId="77777777" w:rsidTr="00ED6298">
        <w:trPr>
          <w:trHeight w:val="118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7BE2B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25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Distributed Cognitive Expert Systems in Cancer Data Analytics: A Decision Support System for Oral and Maxillofacial Surgery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4DB6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Tofangchi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51A0E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95ED3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outh Kore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BA659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I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D75EF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3FEA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HR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2D385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73C1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A34E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optimal treatments and communicates its prediction confidence for oral and maxillofacial surgery case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D1C6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746A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Random Fores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DE471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5A0FB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otentially implementa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937C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5</w:t>
            </w:r>
          </w:p>
        </w:tc>
      </w:tr>
      <w:tr w:rsidR="00ED6298" w:rsidRPr="00ED6298" w14:paraId="2A2929A6" w14:textId="77777777" w:rsidTr="00ED6298">
        <w:trPr>
          <w:trHeight w:val="85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756B4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26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 xml:space="preserve">Implementation of Predictive Algorithms for the Study of the </w:t>
              </w:r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lastRenderedPageBreak/>
                <w:t>Endarterectomy LOS</w:t>
              </w:r>
            </w:hyperlink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23B9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lastRenderedPageBreak/>
              <w:t>Trunfio et al.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603A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56DCA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Italy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CF63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5DC71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AB788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C7FB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ospital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CFFDB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01CA5" w14:textId="77777777" w:rsidR="00ED6298" w:rsidRPr="00ED6298" w:rsidRDefault="00ED6298" w:rsidP="00ED6298">
            <w:pPr>
              <w:spacing w:after="1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Endarterectomy LOS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7C69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AC18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Decision Tre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06CF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A0BCF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DE78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6E5E8E7F" w14:textId="77777777" w:rsidTr="00ED6298">
        <w:trPr>
          <w:trHeight w:val="130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2F90D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hyperlink r:id="rId27" w:history="1">
              <w:r w:rsidRPr="00ED629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pt-PT"/>
                </w:rPr>
                <w:t>Clinical validation of an epigenetic assay to predict negative histopathological results in repeat prostate biopsies.</w:t>
              </w:r>
            </w:hyperlink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418D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W. Partin, Alan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C8D0C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F6899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C6F6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B8B20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85456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Specific databas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5821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1BE92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Healthcare provid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C0CE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Validation the performance of an epigenetic test as an independent predictor of prostate cancer risk to guide decision making for repeat biops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17D94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8419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Logistic Regress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8A61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91D6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B97F8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6AE079CB" w14:textId="77777777" w:rsidTr="00ED6298">
        <w:trPr>
          <w:trHeight w:val="102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8D9546" w14:textId="77777777" w:rsidR="00ED6298" w:rsidRPr="00ED6298" w:rsidRDefault="00ED6298" w:rsidP="00ED6298">
            <w:pPr>
              <w:spacing w:after="24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An explainable machine learning model for predicting in-hospital amputation rate of patients with diabetic foot ulce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47114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Xie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2CD2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5368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hin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9A697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D7E9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EE1D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H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BC84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03D3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 xml:space="preserve">Healthcare providers; </w:t>
            </w: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br/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8470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 amputation rate of patients with diabetic foot ulce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8F923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3A6C4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Gradient Boos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90BAE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1DFEA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7D55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  <w:tr w:rsidR="00ED6298" w:rsidRPr="00ED6298" w14:paraId="0F5A9A9C" w14:textId="77777777" w:rsidTr="00ED6298">
        <w:trPr>
          <w:trHeight w:val="85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D3F02" w14:textId="77777777" w:rsidR="00ED6298" w:rsidRPr="00ED6298" w:rsidRDefault="00ED6298" w:rsidP="00ED6298">
            <w:pPr>
              <w:spacing w:after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ng in-hospital length of stay a two-stage modeling approach to account for highly skewed dat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56F6A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Xu et al.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271F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19E046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US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BDC055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ubm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87418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Case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DA6FD2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EH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0A07C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Any healthcare setting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197CA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 xml:space="preserve">Healthcare providers; </w:t>
            </w: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br/>
              <w:t>General manager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0EB8F" w14:textId="77777777" w:rsidR="00ED6298" w:rsidRPr="00ED6298" w:rsidRDefault="00ED6298" w:rsidP="00ED6298">
            <w:pPr>
              <w:spacing w:after="24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pt-PT"/>
              </w:rPr>
              <w:t>Predict in-hospital LO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E9D0A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Predictiv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74A8D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Random Fores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F3C48F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C88AC7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0AC31" w14:textId="77777777" w:rsidR="00ED6298" w:rsidRPr="00ED6298" w:rsidRDefault="00ED6298" w:rsidP="00ED6298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</w:pPr>
            <w:r w:rsidRPr="00ED629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PT"/>
              </w:rPr>
              <w:t>Not associated</w:t>
            </w:r>
          </w:p>
        </w:tc>
      </w:tr>
    </w:tbl>
    <w:p w14:paraId="6C282734" w14:textId="77777777" w:rsidR="00000000" w:rsidRDefault="00000000"/>
    <w:sectPr w:rsidR="00B675CB" w:rsidSect="00ED629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298"/>
    <w:rsid w:val="000372D0"/>
    <w:rsid w:val="0063019C"/>
    <w:rsid w:val="00DB2638"/>
    <w:rsid w:val="00ED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53E591"/>
  <w15:chartTrackingRefBased/>
  <w15:docId w15:val="{8AD24527-2ACD-F24A-8DFC-99C87DBD1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ED629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styleId="NormalWeb">
    <w:name w:val="Normal (Web)"/>
    <w:basedOn w:val="Normal"/>
    <w:uiPriority w:val="99"/>
    <w:semiHidden/>
    <w:unhideWhenUsed/>
    <w:rsid w:val="00ED629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styleId="Hiperligao">
    <w:name w:val="Hyperlink"/>
    <w:basedOn w:val="Tipodeletrapredefinidodopargrafo"/>
    <w:uiPriority w:val="99"/>
    <w:semiHidden/>
    <w:unhideWhenUsed/>
    <w:rsid w:val="00ED6298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ED6298"/>
    <w:rPr>
      <w:color w:val="800080"/>
      <w:u w:val="single"/>
    </w:rPr>
  </w:style>
  <w:style w:type="character" w:customStyle="1" w:styleId="apple-converted-space">
    <w:name w:val="apple-converted-space"/>
    <w:basedOn w:val="Tipodeletrapredefinidodopargrafo"/>
    <w:rsid w:val="00ED6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2562194/" TargetMode="External"/><Relationship Id="rId13" Type="http://schemas.openxmlformats.org/officeDocument/2006/relationships/hyperlink" Target="https://www.thelancet.com/journals/landig/article/PIIS2589-7500(21)00043-1/fulltext" TargetMode="External"/><Relationship Id="rId18" Type="http://schemas.openxmlformats.org/officeDocument/2006/relationships/hyperlink" Target="http://aisel.aisnet.org/amcis2020/data_science_analytics_for_decision_support/data_science_analytics_for_decision_support/1" TargetMode="External"/><Relationship Id="rId26" Type="http://schemas.openxmlformats.org/officeDocument/2006/relationships/hyperlink" Target="https://pubmed.ncbi.nlm.nih.gov/36290514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mc/articles/PMC9489871/" TargetMode="External"/><Relationship Id="rId7" Type="http://schemas.openxmlformats.org/officeDocument/2006/relationships/hyperlink" Target="https://www.thelancet.com/journals/landig/article/PIIS2589-7500(22)00174-1/fulltext" TargetMode="External"/><Relationship Id="rId12" Type="http://schemas.openxmlformats.org/officeDocument/2006/relationships/hyperlink" Target="https://www.sciencedirect.com/science/article/pii/S240584402202134X" TargetMode="External"/><Relationship Id="rId17" Type="http://schemas.openxmlformats.org/officeDocument/2006/relationships/hyperlink" Target="https://www.dfki.de/fileadmin/user_upload/import/10116_ICIS_2018_Revison.pdf" TargetMode="External"/><Relationship Id="rId25" Type="http://schemas.openxmlformats.org/officeDocument/2006/relationships/hyperlink" Target="http://aisel.aisnet.org/icis2017/IT-and-Healthcare/Presentations/1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isel.aisnet.org/amcis2017/Healthcare/Presentations/11" TargetMode="External"/><Relationship Id="rId20" Type="http://schemas.openxmlformats.org/officeDocument/2006/relationships/hyperlink" Target="https://web.archive.org/web/20210812103218id_/https:/aisel.aisnet.org/cgi/viewcontent.cgi?article=1261&amp;context=icis2018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aisel.aisnet.org/hicss-54/hc/big_data_on_healthcare_app/7" TargetMode="External"/><Relationship Id="rId11" Type="http://schemas.openxmlformats.org/officeDocument/2006/relationships/hyperlink" Target="http://aisel.aisnet.org/sigdsa2022/14" TargetMode="External"/><Relationship Id="rId24" Type="http://schemas.openxmlformats.org/officeDocument/2006/relationships/hyperlink" Target="http://aisel.aisnet.org/hicss-50/hc/global_health/2" TargetMode="External"/><Relationship Id="rId5" Type="http://schemas.openxmlformats.org/officeDocument/2006/relationships/hyperlink" Target="http://aisel.aisnet.org/acis2022/53" TargetMode="External"/><Relationship Id="rId15" Type="http://schemas.openxmlformats.org/officeDocument/2006/relationships/hyperlink" Target="https://www.thelancet.com/journals/landig/article/PIIS2589-7500(21)00228-4/fulltext" TargetMode="External"/><Relationship Id="rId23" Type="http://schemas.openxmlformats.org/officeDocument/2006/relationships/hyperlink" Target="http://aisel.aisnet.org/sigdsa2021/12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pubmed.ncbi.nlm.nih.gov/36466485/" TargetMode="External"/><Relationship Id="rId19" Type="http://schemas.openxmlformats.org/officeDocument/2006/relationships/hyperlink" Target="https://www.sciencedirect.com/science/article/pii/S1877050922015976" TargetMode="External"/><Relationship Id="rId4" Type="http://schemas.openxmlformats.org/officeDocument/2006/relationships/hyperlink" Target="https://www.thelancet.com/journals/landig/article/PIIS2589-7500(20)30267-3/fulltext" TargetMode="External"/><Relationship Id="rId9" Type="http://schemas.openxmlformats.org/officeDocument/2006/relationships/hyperlink" Target="http://aisel.aisnet.org/icis2016/DataScience/Presentations/11" TargetMode="External"/><Relationship Id="rId14" Type="http://schemas.openxmlformats.org/officeDocument/2006/relationships/hyperlink" Target="http://aisel.aisnet.org/ecis2017_rp/77" TargetMode="External"/><Relationship Id="rId22" Type="http://schemas.openxmlformats.org/officeDocument/2006/relationships/hyperlink" Target="https://pubmed.ncbi.nlm.nih.gov/33079968/" TargetMode="External"/><Relationship Id="rId27" Type="http://schemas.openxmlformats.org/officeDocument/2006/relationships/hyperlink" Target="https://pubmed.ncbi.nlm.nih.gov/24747657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669</Words>
  <Characters>14417</Characters>
  <Application>Microsoft Office Word</Application>
  <DocSecurity>0</DocSecurity>
  <Lines>120</Lines>
  <Paragraphs>34</Paragraphs>
  <ScaleCrop>false</ScaleCrop>
  <Company/>
  <LinksUpToDate>false</LinksUpToDate>
  <CharactersWithSpaces>1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pes</dc:creator>
  <cp:keywords/>
  <dc:description/>
  <cp:lastModifiedBy>João Lopes</cp:lastModifiedBy>
  <cp:revision>1</cp:revision>
  <dcterms:created xsi:type="dcterms:W3CDTF">2023-11-08T17:28:00Z</dcterms:created>
  <dcterms:modified xsi:type="dcterms:W3CDTF">2023-11-08T17:31:00Z</dcterms:modified>
</cp:coreProperties>
</file>